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1 Table.</w:t>
      </w:r>
      <w:r>
        <w:rPr>
          <w:rFonts w:cs="Arial" w:ascii="Arial" w:hAnsi="Arial"/>
        </w:rPr>
        <w:t xml:space="preserve"> Effect of cannabis smoke on body weight gai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riment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r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nabis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seline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d of exposure period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selin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 of exposure period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Experiment 1 (8 weeks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.9 ± 4.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.4 ± 12.5*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.7 ± 3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.5 ± 10.6*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Experiment 3 (2 weeks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.4 ± 2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.7 ± 2.9*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.4 ± 2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.2 ± 2.6**+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7:29:00Z</dcterms:created>
  <dc:creator>Adriaan Bruijnzeel</dc:creator>
  <dc:description/>
  <cp:keywords/>
  <dc:language>en-US</dc:language>
  <cp:lastModifiedBy>Bruijnzeel,Adriaan Willem</cp:lastModifiedBy>
  <dcterms:modified xsi:type="dcterms:W3CDTF">2015-04-02T16:59:00Z</dcterms:modified>
  <cp:revision>12</cp:revision>
  <dc:subject/>
  <dc:title/>
</cp:coreProperties>
</file>